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908" w:rsidRPr="00F17537" w:rsidRDefault="00840908" w:rsidP="00840908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4090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C</w:t>
      </w:r>
      <w:r w:rsidRPr="000B77FD">
        <w:rPr>
          <w:rFonts w:ascii="Times New Roman" w:hAnsi="Times New Roman" w:cs="Times New Roman"/>
          <w:sz w:val="24"/>
          <w:szCs w:val="24"/>
        </w:rPr>
        <w:t xml:space="preserve">entral carbon metabolic reactions </w:t>
      </w:r>
      <w:r>
        <w:rPr>
          <w:rFonts w:ascii="Times New Roman" w:hAnsi="Times New Roman" w:cs="Times New Roman"/>
          <w:sz w:val="24"/>
          <w:szCs w:val="24"/>
        </w:rPr>
        <w:t xml:space="preserve">included </w:t>
      </w:r>
      <w:r w:rsidRPr="000B77FD">
        <w:rPr>
          <w:rFonts w:ascii="Times New Roman" w:hAnsi="Times New Roman" w:cs="Times New Roman"/>
          <w:sz w:val="24"/>
          <w:szCs w:val="24"/>
        </w:rPr>
        <w:t xml:space="preserve">in </w:t>
      </w:r>
      <w:r w:rsidR="00D373D2">
        <w:rPr>
          <w:rFonts w:ascii="Times New Roman" w:hAnsi="Times New Roman" w:cs="Times New Roman" w:hint="eastAsia"/>
          <w:sz w:val="24"/>
          <w:szCs w:val="24"/>
          <w:lang w:eastAsia="zh-CN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7FD">
        <w:rPr>
          <w:rFonts w:ascii="Times New Roman" w:hAnsi="Times New Roman" w:cs="Times New Roman"/>
          <w:sz w:val="24"/>
          <w:szCs w:val="24"/>
        </w:rPr>
        <w:t>Arabidopsis mod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C0FE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Each reaction is numbered, referencing Figure S1. </w:t>
      </w:r>
      <w:r w:rsidR="00B6027D" w:rsidRPr="00012CD5">
        <w:rPr>
          <w:rFonts w:ascii="Times New Roman" w:hAnsi="Times New Roman" w:cs="Times New Roman"/>
          <w:color w:val="000000"/>
          <w:sz w:val="24"/>
          <w:szCs w:val="24"/>
        </w:rPr>
        <w:t>‘</w:t>
      </w:r>
      <w:r w:rsidR="00B6027D" w:rsidRPr="00012CD5">
        <w:rPr>
          <w:rFonts w:ascii="Times New Roman" w:hAnsi="Times New Roman" w:cs="Times New Roman"/>
          <w:sz w:val="24"/>
          <w:szCs w:val="24"/>
        </w:rPr>
        <w:t>-&gt;</w:t>
      </w:r>
      <w:r w:rsidR="00B6027D">
        <w:rPr>
          <w:rFonts w:ascii="Times New Roman" w:hAnsi="Times New Roman" w:cs="Times New Roman"/>
          <w:color w:val="000000"/>
          <w:sz w:val="24"/>
          <w:szCs w:val="24"/>
        </w:rPr>
        <w:t>’</w:t>
      </w:r>
      <w:r w:rsidR="00B6027D" w:rsidRPr="00E92AFC">
        <w:rPr>
          <w:rFonts w:ascii="Times New Roman" w:hAnsi="Times New Roman" w:cs="Times New Roman"/>
          <w:color w:val="000000"/>
          <w:sz w:val="24"/>
          <w:szCs w:val="24"/>
        </w:rPr>
        <w:t xml:space="preserve"> indicates the irreversibility of a reaction from left to right</w:t>
      </w:r>
      <w:r w:rsidR="00B6027D">
        <w:rPr>
          <w:rFonts w:ascii="Times New Roman" w:hAnsi="Times New Roman" w:cs="Times New Roman"/>
          <w:color w:val="000000"/>
          <w:sz w:val="24"/>
          <w:szCs w:val="24"/>
        </w:rPr>
        <w:t>; ‘&lt;=</w:t>
      </w:r>
      <w:r w:rsidR="00B6027D" w:rsidRPr="00E92AFC">
        <w:rPr>
          <w:rFonts w:ascii="Times New Roman" w:hAnsi="Times New Roman" w:cs="Times New Roman"/>
          <w:color w:val="000000"/>
          <w:sz w:val="24"/>
          <w:szCs w:val="24"/>
        </w:rPr>
        <w:t>&gt;’ indicates the reversibility of a reaction.</w:t>
      </w:r>
      <w:r w:rsidR="00F17537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abbreviation ahead of an arrow indicate the compartment in which the corresponding reaction occurs, ‘c’ refers to cytosol, ‘p’ refers to plastid, ‘m’ refers to mitochondria. </w:t>
      </w:r>
    </w:p>
    <w:tbl>
      <w:tblPr>
        <w:tblStyle w:val="TableGrid"/>
        <w:tblW w:w="8225" w:type="dxa"/>
        <w:tblInd w:w="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1281"/>
        <w:gridCol w:w="1271"/>
        <w:gridCol w:w="1276"/>
        <w:gridCol w:w="1000"/>
      </w:tblGrid>
      <w:tr w:rsidR="00840908" w:rsidRPr="00D54350" w:rsidTr="003B394E">
        <w:trPr>
          <w:trHeight w:val="256"/>
        </w:trPr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b/>
                <w:sz w:val="16"/>
                <w:szCs w:val="16"/>
              </w:rPr>
              <w:t>Reaction Number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nil"/>
            </w:tcBorders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b/>
                <w:sz w:val="16"/>
                <w:szCs w:val="16"/>
              </w:rPr>
              <w:t>Enzyme Name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bottom w:val="nil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b/>
                <w:sz w:val="16"/>
                <w:szCs w:val="16"/>
              </w:rPr>
              <w:t>EC</w:t>
            </w:r>
          </w:p>
        </w:tc>
        <w:tc>
          <w:tcPr>
            <w:tcW w:w="35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b/>
                <w:sz w:val="16"/>
                <w:szCs w:val="16"/>
              </w:rPr>
              <w:t>Compartmentation and reversibility</w:t>
            </w:r>
          </w:p>
        </w:tc>
      </w:tr>
      <w:tr w:rsidR="00840908" w:rsidRPr="00D54350" w:rsidTr="003B394E">
        <w:trPr>
          <w:trHeight w:val="261"/>
        </w:trPr>
        <w:tc>
          <w:tcPr>
            <w:tcW w:w="988" w:type="dxa"/>
            <w:vMerge/>
            <w:tcBorders>
              <w:top w:val="nil"/>
              <w:bottom w:val="single" w:sz="4" w:space="0" w:color="auto"/>
            </w:tcBorders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09" w:type="dxa"/>
            <w:vMerge/>
            <w:tcBorders>
              <w:top w:val="nil"/>
              <w:bottom w:val="single" w:sz="4" w:space="0" w:color="auto"/>
            </w:tcBorders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1" w:type="dxa"/>
            <w:vMerge/>
            <w:tcBorders>
              <w:top w:val="nil"/>
              <w:bottom w:val="single" w:sz="4" w:space="0" w:color="auto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b/>
                <w:sz w:val="16"/>
                <w:szCs w:val="16"/>
              </w:rPr>
              <w:t>Poolm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b/>
                <w:sz w:val="16"/>
                <w:szCs w:val="16"/>
              </w:rPr>
              <w:t>AraGEM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b/>
                <w:sz w:val="16"/>
                <w:szCs w:val="16"/>
              </w:rPr>
              <w:t>AraCore</w:t>
            </w:r>
            <w:proofErr w:type="spellEnd"/>
          </w:p>
        </w:tc>
      </w:tr>
      <w:tr w:rsidR="00840908" w:rsidRPr="00D54350" w:rsidTr="003B394E">
        <w:trPr>
          <w:trHeight w:val="169"/>
        </w:trPr>
        <w:tc>
          <w:tcPr>
            <w:tcW w:w="988" w:type="dxa"/>
            <w:tcBorders>
              <w:top w:val="single" w:sz="4" w:space="0" w:color="auto"/>
            </w:tcBorders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lycolysi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908" w:rsidRPr="00D54350" w:rsidTr="003B394E">
        <w:trPr>
          <w:trHeight w:val="253"/>
        </w:trPr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409" w:type="dxa"/>
          </w:tcPr>
          <w:p w:rsidR="00840908" w:rsidRPr="00D54350" w:rsidRDefault="00AC1CAF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x</w:t>
            </w:r>
            <w:r w:rsidR="00840908" w:rsidRPr="00D54350">
              <w:rPr>
                <w:rFonts w:ascii="Times New Roman" w:hAnsi="Times New Roman" w:cs="Times New Roman"/>
                <w:sz w:val="16"/>
                <w:szCs w:val="16"/>
              </w:rPr>
              <w:t>okin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.7.1.2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hosphoglucose</w:t>
            </w:r>
            <w:proofErr w:type="spellEnd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 xml:space="preserve"> isomer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5.3.1.9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hosphofructokinase (ATP)</w:t>
            </w:r>
            <w:r w:rsidR="00433E5D" w:rsidRPr="00433E5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[1]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.7.1.1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hosphofructokinase (</w:t>
            </w:r>
            <w:proofErr w:type="spellStart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Pi</w:t>
            </w:r>
            <w:proofErr w:type="spellEnd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.7.1.90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Not included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Aldol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4.1.2.13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Triose phosphate isomer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5.3.1.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(NADP</w:t>
            </w:r>
            <w:r w:rsidRPr="00622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.2.1.9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  <w:tc>
          <w:tcPr>
            <w:tcW w:w="1276" w:type="dxa"/>
          </w:tcPr>
          <w:p w:rsidR="00840908" w:rsidRPr="00AD5E58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D5E58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D5E58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AD5E58">
              <w:rPr>
                <w:rFonts w:ascii="Times New Roman" w:hAnsi="Times New Roman" w:cs="Times New Roman" w:hint="eastAsia"/>
                <w:sz w:val="16"/>
                <w:szCs w:val="16"/>
              </w:rPr>
              <w:t>t included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 (NAD</w:t>
            </w:r>
            <w:r w:rsidRPr="00622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.2.1.12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hosphoglycerate kin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.7.2.3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hosphoglycerate mut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5.4.2.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hosphoglycerate hydrat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.1.1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Style w:val="CommentReference"/>
                <w:rFonts w:ascii="Times New Roman" w:hAnsi="Times New Roman" w:cs="Times New Roman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Style w:val="CommentReference"/>
                <w:rFonts w:ascii="Times New Roman" w:hAnsi="Times New Roman" w:cs="Times New Roman"/>
                <w:lang w:eastAsia="ar-SA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Style w:val="CommentReference"/>
                <w:rFonts w:ascii="Times New Roman" w:hAnsi="Times New Roman" w:cs="Times New Roman"/>
                <w:lang w:eastAsia="ar-SA"/>
              </w:rPr>
              <w:t>c/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yruvate kin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.1.40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/p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CA cycl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yruvate dehydrogen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.8.1.4/1.2.4.1/</w:t>
            </w:r>
          </w:p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.3.1.12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itrate synth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.3.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Aconitase</w:t>
            </w:r>
            <w:proofErr w:type="spellEnd"/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.1.3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Isocitrate</w:t>
            </w:r>
            <w:proofErr w:type="spellEnd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 xml:space="preserve"> dehydrogen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.1.4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409" w:type="dxa"/>
          </w:tcPr>
          <w:p w:rsidR="00840908" w:rsidRPr="00D54350" w:rsidRDefault="006F3E83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-oxoglutarate </w:t>
            </w:r>
            <w:r w:rsidR="00840908" w:rsidRPr="00D54350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.2.4.2/1.8.1.4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</w:tr>
      <w:tr w:rsidR="00840908" w:rsidRPr="00D54350" w:rsidTr="003B394E">
        <w:trPr>
          <w:trHeight w:val="272"/>
        </w:trPr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 xml:space="preserve">Succinate </w:t>
            </w:r>
            <w:proofErr w:type="spellStart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thiokinase</w:t>
            </w:r>
            <w:proofErr w:type="spellEnd"/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6.2.1.5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omplex II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1.3.99.1/1.3.5.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Fumarase</w:t>
            </w:r>
            <w:proofErr w:type="spellEnd"/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.1.2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alate dehydrogen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.1.37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entose Phosphate Pathway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Glucose 6-phosphate dehydrogen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.1.49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p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6-Phosphogluconolacton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.1.3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p(&lt;=&gt;)</w:t>
            </w:r>
          </w:p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4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6-Phosphogluconate dehydrogenase (NADP</w:t>
            </w:r>
            <w:r w:rsidRPr="00622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.1.44</w:t>
            </w:r>
          </w:p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ind w:right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p(-&gt;)</w:t>
            </w:r>
          </w:p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6-Phosphogluconate dehydrogenase (NAD</w:t>
            </w:r>
            <w:r w:rsidRPr="00622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.1.343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included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Ribulose -phosphate 3-epimer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.3.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Ribose 5-phosphate epimer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.1.6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Transketolase</w:t>
            </w:r>
            <w:proofErr w:type="spellEnd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.1.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Transketolase</w:t>
            </w:r>
            <w:proofErr w:type="spellEnd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.1.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Transaldolase</w:t>
            </w:r>
            <w:proofErr w:type="spellEnd"/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.1.2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&lt;=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/p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thers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PEP carboxylase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.1.3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b/>
                <w:sz w:val="16"/>
                <w:szCs w:val="16"/>
              </w:rPr>
              <w:t>c(&lt;-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(&lt;=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(&lt;=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alic enzyme(NADP</w:t>
            </w:r>
            <w:r w:rsidRPr="00622FD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.1.40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p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c/p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omplex I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.5.3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m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omplex III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.2.2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m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omplex IV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.3.1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  <w:tc>
          <w:tcPr>
            <w:tcW w:w="1276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m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m(-&gt;)</w:t>
            </w:r>
          </w:p>
        </w:tc>
      </w:tr>
      <w:tr w:rsidR="00840908" w:rsidRPr="00D54350" w:rsidTr="003B394E">
        <w:tc>
          <w:tcPr>
            <w:tcW w:w="988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409" w:type="dxa"/>
          </w:tcPr>
          <w:p w:rsidR="00840908" w:rsidRPr="00D54350" w:rsidRDefault="00840908" w:rsidP="003B3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Complex V</w:t>
            </w:r>
          </w:p>
        </w:tc>
        <w:tc>
          <w:tcPr>
            <w:tcW w:w="128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3.6.3.14</w:t>
            </w:r>
          </w:p>
        </w:tc>
        <w:tc>
          <w:tcPr>
            <w:tcW w:w="1271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sz w:val="16"/>
                <w:szCs w:val="16"/>
              </w:rPr>
              <w:t>m(-&gt;)</w:t>
            </w:r>
          </w:p>
        </w:tc>
        <w:tc>
          <w:tcPr>
            <w:tcW w:w="1276" w:type="dxa"/>
          </w:tcPr>
          <w:p w:rsidR="00840908" w:rsidRPr="00D54350" w:rsidRDefault="00B14C69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val="nl-NL"/>
              </w:rPr>
              <w:t>m(-&gt;)</w:t>
            </w:r>
          </w:p>
        </w:tc>
        <w:tc>
          <w:tcPr>
            <w:tcW w:w="1000" w:type="dxa"/>
          </w:tcPr>
          <w:p w:rsidR="00840908" w:rsidRPr="00D54350" w:rsidRDefault="00840908" w:rsidP="003B394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54350"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  <w:t>m(&lt;=&gt;)</w:t>
            </w:r>
          </w:p>
        </w:tc>
      </w:tr>
    </w:tbl>
    <w:p w:rsidR="00840908" w:rsidRPr="00840908" w:rsidRDefault="0084090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840908" w:rsidRDefault="00433E5D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433E5D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  <w:lang w:eastAsia="zh-CN"/>
        </w:rPr>
        <w:t>[1]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specifies the type of the enzyme </w:t>
      </w:r>
      <w:r w:rsidR="006B05EE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involved 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in the respective rea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40908" w:rsidRDefault="0084090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41660F" w:rsidRDefault="0041660F">
      <w:pPr>
        <w:rPr>
          <w:rFonts w:ascii="Times New Roman" w:hAnsi="Times New Roman" w:cs="Times New Roman"/>
          <w:sz w:val="24"/>
          <w:szCs w:val="24"/>
        </w:rPr>
      </w:pPr>
    </w:p>
    <w:p w:rsidR="0041660F" w:rsidRDefault="0041660F"/>
    <w:p w:rsidR="0041660F" w:rsidRDefault="0041660F"/>
    <w:p w:rsidR="0041660F" w:rsidRDefault="0041660F" w:rsidP="004166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41660F" w:rsidRDefault="0041660F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5C64ED" w:rsidRDefault="005C64ED">
      <w:pPr>
        <w:rPr>
          <w:lang w:eastAsia="zh-CN"/>
        </w:rPr>
      </w:pPr>
    </w:p>
    <w:p w:rsidR="0041660F" w:rsidRDefault="0041660F"/>
    <w:p w:rsidR="0041660F" w:rsidRPr="00304628" w:rsidRDefault="0041660F">
      <w:pPr>
        <w:rPr>
          <w:rFonts w:ascii="Times New Roman" w:hAnsi="Times New Roman" w:cs="Times New Roman"/>
        </w:rPr>
      </w:pPr>
    </w:p>
    <w:sectPr w:rsidR="0041660F" w:rsidRPr="00304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60F"/>
    <w:rsid w:val="00040F5A"/>
    <w:rsid w:val="001C0FEA"/>
    <w:rsid w:val="001E6715"/>
    <w:rsid w:val="002B16A5"/>
    <w:rsid w:val="00304628"/>
    <w:rsid w:val="00341A7B"/>
    <w:rsid w:val="003B394E"/>
    <w:rsid w:val="0041660F"/>
    <w:rsid w:val="00433E5D"/>
    <w:rsid w:val="005C64ED"/>
    <w:rsid w:val="005F5608"/>
    <w:rsid w:val="00622FD4"/>
    <w:rsid w:val="006B05EE"/>
    <w:rsid w:val="006F3E83"/>
    <w:rsid w:val="00840908"/>
    <w:rsid w:val="008C1D64"/>
    <w:rsid w:val="00A45F21"/>
    <w:rsid w:val="00AC1CAF"/>
    <w:rsid w:val="00AF0CA6"/>
    <w:rsid w:val="00AF5C6C"/>
    <w:rsid w:val="00B14C69"/>
    <w:rsid w:val="00B6027D"/>
    <w:rsid w:val="00BC2502"/>
    <w:rsid w:val="00C6516D"/>
    <w:rsid w:val="00CA13B6"/>
    <w:rsid w:val="00CB797C"/>
    <w:rsid w:val="00CD24E5"/>
    <w:rsid w:val="00D04437"/>
    <w:rsid w:val="00D373D2"/>
    <w:rsid w:val="00D771A3"/>
    <w:rsid w:val="00DD1B39"/>
    <w:rsid w:val="00E86CD2"/>
    <w:rsid w:val="00F17537"/>
    <w:rsid w:val="00F610FB"/>
    <w:rsid w:val="00FA3D3D"/>
    <w:rsid w:val="00FD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40908"/>
    <w:rPr>
      <w:sz w:val="16"/>
      <w:szCs w:val="16"/>
    </w:rPr>
  </w:style>
  <w:style w:type="table" w:styleId="TableGrid">
    <w:name w:val="Table Grid"/>
    <w:basedOn w:val="TableNormal"/>
    <w:uiPriority w:val="59"/>
    <w:rsid w:val="00840908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40908"/>
    <w:rPr>
      <w:sz w:val="16"/>
      <w:szCs w:val="16"/>
    </w:rPr>
  </w:style>
  <w:style w:type="table" w:styleId="TableGrid">
    <w:name w:val="Table Grid"/>
    <w:basedOn w:val="TableNormal"/>
    <w:uiPriority w:val="59"/>
    <w:rsid w:val="00840908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7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1.DOCX</TitleName>
    <IsDeleted xmlns="6a90e0a4-1722-4f67-8465-96545ae1b85e">false</IsDeleted>
    <DocumentType xmlns="6a90e0a4-1722-4f67-8465-96545ae1b85e">Table</DocumentType>
    <DocumentId xmlns="6a90e0a4-1722-4f67-8465-96545ae1b85e">Table 1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C810C395-3282-4533-841E-8BD5691E4679}"/>
</file>

<file path=customXml/itemProps2.xml><?xml version="1.0" encoding="utf-8"?>
<ds:datastoreItem xmlns:ds="http://schemas.openxmlformats.org/officeDocument/2006/customXml" ds:itemID="{957A89BB-B288-41D2-924A-CFF4B552CF05}"/>
</file>

<file path=customXml/itemProps3.xml><?xml version="1.0" encoding="utf-8"?>
<ds:datastoreItem xmlns:ds="http://schemas.openxmlformats.org/officeDocument/2006/customXml" ds:itemID="{5C8C9FB3-ED47-4A87-A901-B06DC94FD5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1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e</Company>
  <LinksUpToDate>false</LinksUpToDate>
  <CharactersWithSpaces>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li</dc:creator>
  <cp:lastModifiedBy>Huili</cp:lastModifiedBy>
  <cp:revision>6</cp:revision>
  <dcterms:created xsi:type="dcterms:W3CDTF">2016-01-27T09:45:00Z</dcterms:created>
  <dcterms:modified xsi:type="dcterms:W3CDTF">2016-02-22T20:21:00Z</dcterms:modified>
</cp:coreProperties>
</file>